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0E27C" w14:textId="35005664" w:rsidR="008C72A9" w:rsidRDefault="009D535A" w:rsidP="00FF070F">
      <w:pPr>
        <w:rPr>
          <w:rFonts w:ascii="Times New Roman" w:hAnsi="Times New Roman" w:cs="Times New Roman"/>
          <w:sz w:val="24"/>
          <w:szCs w:val="24"/>
        </w:rPr>
      </w:pPr>
      <w:r w:rsidRPr="00180CC0">
        <w:rPr>
          <w:rFonts w:ascii="Times New Roman" w:hAnsi="Times New Roman" w:cs="Times New Roman"/>
          <w:sz w:val="24"/>
          <w:szCs w:val="24"/>
        </w:rPr>
        <w:t xml:space="preserve">ICD-10-CM codes for </w:t>
      </w:r>
      <w:r w:rsidR="009C5BEB" w:rsidRPr="00180CC0">
        <w:rPr>
          <w:rFonts w:ascii="Times New Roman" w:hAnsi="Times New Roman" w:cs="Times New Roman"/>
          <w:sz w:val="24"/>
          <w:szCs w:val="24"/>
        </w:rPr>
        <w:t xml:space="preserve">COVID-19 and respiratory </w:t>
      </w:r>
      <w:r w:rsidR="00180CC0" w:rsidRPr="00180CC0">
        <w:rPr>
          <w:rFonts w:ascii="Times New Roman" w:hAnsi="Times New Roman" w:cs="Times New Roman"/>
          <w:sz w:val="24"/>
          <w:szCs w:val="24"/>
        </w:rPr>
        <w:t>conditions</w:t>
      </w:r>
    </w:p>
    <w:p w14:paraId="68FF11EB" w14:textId="77777777" w:rsidR="00180CC0" w:rsidRPr="00180CC0" w:rsidRDefault="00180CC0" w:rsidP="00FF07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97" w:type="dxa"/>
        <w:tblLook w:val="04A0" w:firstRow="1" w:lastRow="0" w:firstColumn="1" w:lastColumn="0" w:noHBand="0" w:noVBand="1"/>
      </w:tblPr>
      <w:tblGrid>
        <w:gridCol w:w="6655"/>
        <w:gridCol w:w="3042"/>
      </w:tblGrid>
      <w:tr w:rsidR="00D80833" w:rsidRPr="00180CC0" w14:paraId="12AC340F" w14:textId="77777777" w:rsidTr="005F34B3">
        <w:trPr>
          <w:trHeight w:val="255"/>
        </w:trPr>
        <w:tc>
          <w:tcPr>
            <w:tcW w:w="6655" w:type="dxa"/>
          </w:tcPr>
          <w:p w14:paraId="3DE1CCA7" w14:textId="77777777" w:rsidR="00D80833" w:rsidRPr="00180CC0" w:rsidRDefault="00D80833" w:rsidP="005F34B3">
            <w:pPr>
              <w:rPr>
                <w:rFonts w:ascii="Times New Roman" w:hAnsi="Times New Roman" w:cs="Times New Roman"/>
              </w:rPr>
            </w:pPr>
            <w:r w:rsidRPr="00180CC0">
              <w:rPr>
                <w:rFonts w:ascii="Times New Roman" w:hAnsi="Times New Roman" w:cs="Times New Roman"/>
              </w:rPr>
              <w:t>Descriptions</w:t>
            </w:r>
          </w:p>
        </w:tc>
        <w:tc>
          <w:tcPr>
            <w:tcW w:w="3042" w:type="dxa"/>
          </w:tcPr>
          <w:p w14:paraId="1A74ECC6" w14:textId="77777777" w:rsidR="00D80833" w:rsidRPr="00180CC0" w:rsidRDefault="00D80833" w:rsidP="005F34B3">
            <w:pPr>
              <w:rPr>
                <w:rFonts w:ascii="Times New Roman" w:hAnsi="Times New Roman" w:cs="Times New Roman"/>
              </w:rPr>
            </w:pPr>
            <w:r w:rsidRPr="00180CC0">
              <w:rPr>
                <w:rFonts w:ascii="Times New Roman" w:hAnsi="Times New Roman" w:cs="Times New Roman"/>
              </w:rPr>
              <w:t>ICD-10-CM codes</w:t>
            </w:r>
          </w:p>
        </w:tc>
      </w:tr>
      <w:tr w:rsidR="00D80833" w:rsidRPr="00180CC0" w14:paraId="5CBE177D" w14:textId="77777777" w:rsidTr="005F34B3">
        <w:trPr>
          <w:trHeight w:val="500"/>
        </w:trPr>
        <w:tc>
          <w:tcPr>
            <w:tcW w:w="6655" w:type="dxa"/>
          </w:tcPr>
          <w:p w14:paraId="7355EBE7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tested positive for COVID</w:t>
            </w:r>
          </w:p>
        </w:tc>
        <w:tc>
          <w:tcPr>
            <w:tcW w:w="3042" w:type="dxa"/>
          </w:tcPr>
          <w:p w14:paraId="4247EF8F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 xml:space="preserve">U07.1 </w:t>
            </w:r>
          </w:p>
        </w:tc>
      </w:tr>
      <w:tr w:rsidR="00D80833" w:rsidRPr="00180CC0" w14:paraId="6B88BF2C" w14:textId="77777777" w:rsidTr="005F34B3">
        <w:trPr>
          <w:trHeight w:val="500"/>
        </w:trPr>
        <w:tc>
          <w:tcPr>
            <w:tcW w:w="6655" w:type="dxa"/>
          </w:tcPr>
          <w:p w14:paraId="5EEA6F60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Style w:val="Strong"/>
                <w:rFonts w:ascii="Times New Roman" w:hAnsi="Times New Roman" w:cs="Times New Roman"/>
                <w:color w:val="000000"/>
              </w:rPr>
              <w:t>CONFIRMED</w:t>
            </w:r>
            <w:r w:rsidRPr="00180CC0">
              <w:rPr>
                <w:rFonts w:ascii="Times New Roman" w:hAnsi="Times New Roman" w:cs="Times New Roman"/>
                <w:color w:val="000000"/>
              </w:rPr>
              <w:t xml:space="preserve"> - The patient billing record contains the ICD-10 Diagnosis code B97.29 AND the patient was diagnosed with certain symptoms </w:t>
            </w:r>
          </w:p>
        </w:tc>
        <w:tc>
          <w:tcPr>
            <w:tcW w:w="3042" w:type="dxa"/>
          </w:tcPr>
          <w:p w14:paraId="62BF9A21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 xml:space="preserve">B97.29 </w:t>
            </w:r>
          </w:p>
        </w:tc>
      </w:tr>
      <w:tr w:rsidR="00D80833" w:rsidRPr="00180CC0" w14:paraId="65403477" w14:textId="77777777" w:rsidTr="005F34B3">
        <w:trPr>
          <w:trHeight w:val="500"/>
        </w:trPr>
        <w:tc>
          <w:tcPr>
            <w:tcW w:w="6655" w:type="dxa"/>
          </w:tcPr>
          <w:p w14:paraId="781AFD5B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Style w:val="Strong"/>
                <w:rFonts w:ascii="Times New Roman" w:hAnsi="Times New Roman" w:cs="Times New Roman"/>
                <w:color w:val="000000"/>
              </w:rPr>
              <w:t>SUSPECTED</w:t>
            </w:r>
            <w:r w:rsidRPr="00180CC0">
              <w:rPr>
                <w:rFonts w:ascii="Times New Roman" w:hAnsi="Times New Roman" w:cs="Times New Roman"/>
                <w:color w:val="000000"/>
              </w:rPr>
              <w:t> - The patient was exposed to the COVID virus (Diagnosis Code: 'Z20828') AND the patient has symptoms.</w:t>
            </w:r>
          </w:p>
        </w:tc>
        <w:tc>
          <w:tcPr>
            <w:tcW w:w="3042" w:type="dxa"/>
          </w:tcPr>
          <w:p w14:paraId="3E768E5C" w14:textId="77777777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Z20828</w:t>
            </w:r>
          </w:p>
        </w:tc>
      </w:tr>
      <w:tr w:rsidR="00D80833" w:rsidRPr="00180CC0" w14:paraId="004FA503" w14:textId="77777777" w:rsidTr="005F34B3">
        <w:trPr>
          <w:trHeight w:val="500"/>
        </w:trPr>
        <w:tc>
          <w:tcPr>
            <w:tcW w:w="6655" w:type="dxa"/>
          </w:tcPr>
          <w:p w14:paraId="04D0846A" w14:textId="7ED8AD9E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Acute upper respiratory infections</w:t>
            </w:r>
          </w:p>
          <w:p w14:paraId="6B299949" w14:textId="036C8C98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688AD275" w14:textId="08E7172F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00-J06</w:t>
            </w:r>
          </w:p>
          <w:p w14:paraId="35EA807A" w14:textId="4E748E7B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1F8A647C" w14:textId="77777777" w:rsidTr="005F34B3">
        <w:trPr>
          <w:trHeight w:val="500"/>
        </w:trPr>
        <w:tc>
          <w:tcPr>
            <w:tcW w:w="6655" w:type="dxa"/>
          </w:tcPr>
          <w:p w14:paraId="31C68A35" w14:textId="108AE6D7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Influenza and pneumonia</w:t>
            </w:r>
          </w:p>
          <w:p w14:paraId="0A7A0BA8" w14:textId="51D471B0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23E3E1A8" w14:textId="4A2A242B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09-J18</w:t>
            </w:r>
          </w:p>
          <w:p w14:paraId="071DDBEA" w14:textId="28B0DB90" w:rsidR="00D80833" w:rsidRPr="00180CC0" w:rsidRDefault="00D80833" w:rsidP="00D80833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408FAD02" w14:textId="77777777" w:rsidTr="005F34B3">
        <w:trPr>
          <w:trHeight w:val="458"/>
        </w:trPr>
        <w:tc>
          <w:tcPr>
            <w:tcW w:w="6655" w:type="dxa"/>
            <w:shd w:val="clear" w:color="auto" w:fill="auto"/>
          </w:tcPr>
          <w:p w14:paraId="5C3FBDCC" w14:textId="24F904D9" w:rsidR="006B50CF" w:rsidRPr="00180CC0" w:rsidRDefault="006B50CF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Other acute lower respiratory infections</w:t>
            </w:r>
          </w:p>
          <w:p w14:paraId="1B3DB461" w14:textId="41D74DF2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6CD1EFE9" w14:textId="1158CA4F" w:rsidR="006B50CF" w:rsidRPr="00180CC0" w:rsidRDefault="006B50CF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20-J22</w:t>
            </w:r>
          </w:p>
          <w:p w14:paraId="293DBD30" w14:textId="14611E3E" w:rsidR="00D80833" w:rsidRPr="00180CC0" w:rsidRDefault="00D80833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086DD552" w14:textId="77777777" w:rsidTr="005F34B3">
        <w:trPr>
          <w:trHeight w:val="683"/>
        </w:trPr>
        <w:tc>
          <w:tcPr>
            <w:tcW w:w="6655" w:type="dxa"/>
          </w:tcPr>
          <w:p w14:paraId="42167C53" w14:textId="286FA7B0" w:rsidR="006B50CF" w:rsidRPr="00180CC0" w:rsidRDefault="006B50CF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Other diseases of upper respiratory tract</w:t>
            </w:r>
          </w:p>
          <w:p w14:paraId="62ED0602" w14:textId="7697A041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33BF7637" w14:textId="77EB0A8D" w:rsidR="006B50CF" w:rsidRPr="00180CC0" w:rsidRDefault="006B50CF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30-J39</w:t>
            </w:r>
          </w:p>
          <w:p w14:paraId="3A0C643A" w14:textId="73AC4AD3" w:rsidR="00D80833" w:rsidRPr="00180CC0" w:rsidRDefault="00D80833" w:rsidP="006B50CF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565B8445" w14:textId="77777777" w:rsidTr="005F34B3">
        <w:trPr>
          <w:trHeight w:val="710"/>
        </w:trPr>
        <w:tc>
          <w:tcPr>
            <w:tcW w:w="6655" w:type="dxa"/>
          </w:tcPr>
          <w:p w14:paraId="20B4E809" w14:textId="0303D700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Chronic lower respiratory diseases</w:t>
            </w:r>
          </w:p>
          <w:p w14:paraId="789D72DE" w14:textId="37911EE5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5F9978CB" w14:textId="6B91AC93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40-J47</w:t>
            </w:r>
          </w:p>
          <w:p w14:paraId="4B4CA4CF" w14:textId="573677A9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37A4596F" w14:textId="77777777" w:rsidTr="005F34B3">
        <w:trPr>
          <w:trHeight w:val="620"/>
        </w:trPr>
        <w:tc>
          <w:tcPr>
            <w:tcW w:w="6655" w:type="dxa"/>
          </w:tcPr>
          <w:p w14:paraId="5E94D83D" w14:textId="7B66CF8A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Lung diseases due to external agents</w:t>
            </w:r>
          </w:p>
          <w:p w14:paraId="0FEE3A90" w14:textId="63DC783A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0686537C" w14:textId="326A89EB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60-J70</w:t>
            </w:r>
          </w:p>
          <w:p w14:paraId="41496494" w14:textId="0F388656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391007BF" w14:textId="77777777" w:rsidTr="005F34B3">
        <w:trPr>
          <w:trHeight w:val="620"/>
        </w:trPr>
        <w:tc>
          <w:tcPr>
            <w:tcW w:w="6655" w:type="dxa"/>
          </w:tcPr>
          <w:p w14:paraId="25E22FEB" w14:textId="6AFA0A67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  <w:p w14:paraId="71551CA4" w14:textId="0F7762D7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 xml:space="preserve">Other respiratory diseases principally affecting the </w:t>
            </w:r>
            <w:proofErr w:type="spellStart"/>
            <w:r w:rsidRPr="00180CC0">
              <w:rPr>
                <w:rFonts w:ascii="Times New Roman" w:hAnsi="Times New Roman" w:cs="Times New Roman"/>
                <w:color w:val="000000"/>
              </w:rPr>
              <w:t>interstitium</w:t>
            </w:r>
            <w:proofErr w:type="spellEnd"/>
          </w:p>
          <w:p w14:paraId="3707BEBB" w14:textId="465E2C9C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3DEC1264" w14:textId="0AABDF78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80-J84</w:t>
            </w:r>
          </w:p>
          <w:p w14:paraId="3F2CE9BF" w14:textId="6938AA59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4F7B25E7" w14:textId="77777777" w:rsidTr="005F34B3">
        <w:trPr>
          <w:trHeight w:val="710"/>
        </w:trPr>
        <w:tc>
          <w:tcPr>
            <w:tcW w:w="6655" w:type="dxa"/>
          </w:tcPr>
          <w:p w14:paraId="7AF3B45A" w14:textId="29D821CC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Suppurative and necrotic conditions of the lower respiratory tract</w:t>
            </w:r>
          </w:p>
          <w:p w14:paraId="37060F8A" w14:textId="58559940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22FFAE7A" w14:textId="74109928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85-J86</w:t>
            </w:r>
          </w:p>
          <w:p w14:paraId="7E8F0336" w14:textId="725ADDE6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06C5ED94" w14:textId="77777777" w:rsidTr="005F34B3">
        <w:trPr>
          <w:trHeight w:val="620"/>
        </w:trPr>
        <w:tc>
          <w:tcPr>
            <w:tcW w:w="6655" w:type="dxa"/>
          </w:tcPr>
          <w:p w14:paraId="18D3987D" w14:textId="497BBF2B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Other diseases of the pleura</w:t>
            </w:r>
          </w:p>
          <w:p w14:paraId="4269EF5A" w14:textId="74EDC53F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3DC3BE93" w14:textId="5CAE1F34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90-J94</w:t>
            </w:r>
          </w:p>
          <w:p w14:paraId="751020C4" w14:textId="088DAA1D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67A05243" w14:textId="77777777" w:rsidTr="005F34B3">
        <w:trPr>
          <w:trHeight w:val="620"/>
        </w:trPr>
        <w:tc>
          <w:tcPr>
            <w:tcW w:w="6655" w:type="dxa"/>
          </w:tcPr>
          <w:p w14:paraId="2C30F6B9" w14:textId="4A0DFB8C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lastRenderedPageBreak/>
              <w:t>Intraoperative and postprocedural complications and disorders of respiratory system, not elsewhere classified</w:t>
            </w:r>
          </w:p>
          <w:p w14:paraId="7237E94E" w14:textId="09856623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5D4BF1F5" w14:textId="35E57636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95-J95.89</w:t>
            </w:r>
          </w:p>
          <w:p w14:paraId="65FE4B6C" w14:textId="6D75DA7D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80833" w:rsidRPr="00180CC0" w14:paraId="20D1178D" w14:textId="77777777" w:rsidTr="005F34B3">
        <w:trPr>
          <w:trHeight w:val="710"/>
        </w:trPr>
        <w:tc>
          <w:tcPr>
            <w:tcW w:w="6655" w:type="dxa"/>
          </w:tcPr>
          <w:p w14:paraId="4AAB1B2A" w14:textId="041E7E39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  <w:p w14:paraId="213E0256" w14:textId="5CF541E6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Other diseases of the respiratory system</w:t>
            </w:r>
          </w:p>
          <w:p w14:paraId="0C80C0FD" w14:textId="15C8928E" w:rsidR="00D80833" w:rsidRPr="00180CC0" w:rsidRDefault="00D80833" w:rsidP="005F34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42" w:type="dxa"/>
          </w:tcPr>
          <w:p w14:paraId="209940BB" w14:textId="0EDF3EDB" w:rsidR="004B4BDC" w:rsidRPr="00180CC0" w:rsidRDefault="004B4BDC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80CC0">
              <w:rPr>
                <w:rFonts w:ascii="Times New Roman" w:hAnsi="Times New Roman" w:cs="Times New Roman"/>
                <w:color w:val="000000"/>
              </w:rPr>
              <w:t>J96-J99</w:t>
            </w:r>
          </w:p>
          <w:p w14:paraId="42786BEC" w14:textId="62EC5C2E" w:rsidR="00D80833" w:rsidRPr="00180CC0" w:rsidRDefault="00D80833" w:rsidP="004B4BDC">
            <w:pPr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4ADE2C8" w14:textId="77777777" w:rsidR="00D80833" w:rsidRPr="00180CC0" w:rsidRDefault="00D80833" w:rsidP="00FF070F">
      <w:pPr>
        <w:rPr>
          <w:rFonts w:ascii="Times New Roman" w:hAnsi="Times New Roman" w:cs="Times New Roman"/>
          <w:sz w:val="24"/>
          <w:szCs w:val="24"/>
        </w:rPr>
      </w:pPr>
    </w:p>
    <w:p w14:paraId="00C79F0C" w14:textId="052D495C" w:rsidR="00D80833" w:rsidRPr="00180CC0" w:rsidRDefault="00D80833" w:rsidP="00FF070F">
      <w:pPr>
        <w:rPr>
          <w:rFonts w:ascii="Times New Roman" w:hAnsi="Times New Roman" w:cs="Times New Roman"/>
          <w:sz w:val="24"/>
          <w:szCs w:val="24"/>
        </w:rPr>
      </w:pPr>
    </w:p>
    <w:p w14:paraId="61C8E75D" w14:textId="77777777" w:rsidR="00D91EB2" w:rsidRPr="00180CC0" w:rsidRDefault="00D91EB2" w:rsidP="001C7D21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91EB2" w:rsidRPr="00180CC0" w:rsidSect="008C72A9">
      <w:headerReference w:type="default" r:id="rId6"/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54767" w14:textId="77777777" w:rsidR="008F7F09" w:rsidRDefault="008F7F09" w:rsidP="00650D32">
      <w:pPr>
        <w:spacing w:after="0" w:line="240" w:lineRule="auto"/>
      </w:pPr>
      <w:r>
        <w:separator/>
      </w:r>
    </w:p>
  </w:endnote>
  <w:endnote w:type="continuationSeparator" w:id="0">
    <w:p w14:paraId="321851E4" w14:textId="77777777" w:rsidR="008F7F09" w:rsidRDefault="008F7F09" w:rsidP="0065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73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374B8" w14:textId="44FEB6B9" w:rsidR="00A4613D" w:rsidRDefault="00A4613D" w:rsidP="00A461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E1CBC8" w14:textId="77777777" w:rsidR="00A4613D" w:rsidRDefault="00A4613D" w:rsidP="00A461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5723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C0F20F" w14:textId="03DE6FC5" w:rsidR="00A4613D" w:rsidRDefault="00A4613D" w:rsidP="00A461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52C0F2" w14:textId="77777777" w:rsidR="00A4613D" w:rsidRDefault="00A4613D" w:rsidP="00A461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64021" w14:textId="77777777" w:rsidR="008F7F09" w:rsidRDefault="008F7F09" w:rsidP="00650D32">
      <w:pPr>
        <w:spacing w:after="0" w:line="240" w:lineRule="auto"/>
      </w:pPr>
      <w:r>
        <w:separator/>
      </w:r>
    </w:p>
  </w:footnote>
  <w:footnote w:type="continuationSeparator" w:id="0">
    <w:p w14:paraId="4A9F76A6" w14:textId="77777777" w:rsidR="008F7F09" w:rsidRDefault="008F7F09" w:rsidP="00650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4C6B1" w14:textId="7693229A" w:rsidR="00650D32" w:rsidRPr="00C95D10" w:rsidRDefault="00650D32" w:rsidP="00C95D10">
    <w:pPr>
      <w:spacing w:before="240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2A9"/>
    <w:rsid w:val="00026C07"/>
    <w:rsid w:val="000624B9"/>
    <w:rsid w:val="000A5618"/>
    <w:rsid w:val="000D10DB"/>
    <w:rsid w:val="000D4B59"/>
    <w:rsid w:val="00104A09"/>
    <w:rsid w:val="00145E90"/>
    <w:rsid w:val="00180CC0"/>
    <w:rsid w:val="00193CFF"/>
    <w:rsid w:val="001C2E19"/>
    <w:rsid w:val="001C7D21"/>
    <w:rsid w:val="00202258"/>
    <w:rsid w:val="00237481"/>
    <w:rsid w:val="00286BB9"/>
    <w:rsid w:val="002B22F0"/>
    <w:rsid w:val="002B33AF"/>
    <w:rsid w:val="003268D2"/>
    <w:rsid w:val="00364C2C"/>
    <w:rsid w:val="003E4CD0"/>
    <w:rsid w:val="00400FE5"/>
    <w:rsid w:val="00460FBC"/>
    <w:rsid w:val="00467E14"/>
    <w:rsid w:val="004B4BDC"/>
    <w:rsid w:val="004C2DB1"/>
    <w:rsid w:val="004F6013"/>
    <w:rsid w:val="005736DC"/>
    <w:rsid w:val="00584EBC"/>
    <w:rsid w:val="0059765B"/>
    <w:rsid w:val="005A17A5"/>
    <w:rsid w:val="00650D32"/>
    <w:rsid w:val="0065166C"/>
    <w:rsid w:val="00660BF6"/>
    <w:rsid w:val="006811C2"/>
    <w:rsid w:val="006942A6"/>
    <w:rsid w:val="006A15B7"/>
    <w:rsid w:val="006B50CF"/>
    <w:rsid w:val="006E2FC4"/>
    <w:rsid w:val="00734E2A"/>
    <w:rsid w:val="00741CEF"/>
    <w:rsid w:val="00762C17"/>
    <w:rsid w:val="007845EA"/>
    <w:rsid w:val="00794C8D"/>
    <w:rsid w:val="007B2044"/>
    <w:rsid w:val="007C514C"/>
    <w:rsid w:val="0080326E"/>
    <w:rsid w:val="0085176E"/>
    <w:rsid w:val="00884AB3"/>
    <w:rsid w:val="008B0BD0"/>
    <w:rsid w:val="008C72A9"/>
    <w:rsid w:val="008E11CF"/>
    <w:rsid w:val="008E3EEF"/>
    <w:rsid w:val="008F7F09"/>
    <w:rsid w:val="0090665D"/>
    <w:rsid w:val="0095208C"/>
    <w:rsid w:val="00965CDD"/>
    <w:rsid w:val="00970230"/>
    <w:rsid w:val="0098169A"/>
    <w:rsid w:val="00993125"/>
    <w:rsid w:val="0099711B"/>
    <w:rsid w:val="009A41CA"/>
    <w:rsid w:val="009C5BEB"/>
    <w:rsid w:val="009D535A"/>
    <w:rsid w:val="00A04359"/>
    <w:rsid w:val="00A4613D"/>
    <w:rsid w:val="00A70257"/>
    <w:rsid w:val="00AA1491"/>
    <w:rsid w:val="00B0086E"/>
    <w:rsid w:val="00B2426C"/>
    <w:rsid w:val="00B243BD"/>
    <w:rsid w:val="00B502C6"/>
    <w:rsid w:val="00B54AE4"/>
    <w:rsid w:val="00B626FF"/>
    <w:rsid w:val="00B819D3"/>
    <w:rsid w:val="00BA347A"/>
    <w:rsid w:val="00BB1F56"/>
    <w:rsid w:val="00BC7EEF"/>
    <w:rsid w:val="00BD03B2"/>
    <w:rsid w:val="00C553C9"/>
    <w:rsid w:val="00C80B56"/>
    <w:rsid w:val="00C95D10"/>
    <w:rsid w:val="00CD3D75"/>
    <w:rsid w:val="00CD7644"/>
    <w:rsid w:val="00D341A3"/>
    <w:rsid w:val="00D507E8"/>
    <w:rsid w:val="00D56F3A"/>
    <w:rsid w:val="00D57693"/>
    <w:rsid w:val="00D749BE"/>
    <w:rsid w:val="00D80833"/>
    <w:rsid w:val="00D83FB8"/>
    <w:rsid w:val="00D91E2E"/>
    <w:rsid w:val="00D91EB2"/>
    <w:rsid w:val="00DE4E89"/>
    <w:rsid w:val="00E23B73"/>
    <w:rsid w:val="00E374D0"/>
    <w:rsid w:val="00E66321"/>
    <w:rsid w:val="00E75030"/>
    <w:rsid w:val="00ED17B3"/>
    <w:rsid w:val="00F51EB8"/>
    <w:rsid w:val="00F76A9A"/>
    <w:rsid w:val="00FE06F2"/>
    <w:rsid w:val="00FE387A"/>
    <w:rsid w:val="00FF070F"/>
    <w:rsid w:val="09E2B6C8"/>
    <w:rsid w:val="2F77D6B5"/>
    <w:rsid w:val="60D3A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BD4A"/>
  <w15:chartTrackingRefBased/>
  <w15:docId w15:val="{4E07320F-E64B-4832-93B1-A8800505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2A9"/>
    <w:pPr>
      <w:spacing w:after="0" w:line="240" w:lineRule="auto"/>
    </w:pPr>
    <w:rPr>
      <w:rFonts w:eastAsia="Batang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D32"/>
  </w:style>
  <w:style w:type="paragraph" w:styleId="Footer">
    <w:name w:val="footer"/>
    <w:basedOn w:val="Normal"/>
    <w:link w:val="FooterChar"/>
    <w:uiPriority w:val="99"/>
    <w:unhideWhenUsed/>
    <w:rsid w:val="00650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D32"/>
  </w:style>
  <w:style w:type="character" w:styleId="PageNumber">
    <w:name w:val="page number"/>
    <w:basedOn w:val="DefaultParagraphFont"/>
    <w:uiPriority w:val="99"/>
    <w:semiHidden/>
    <w:unhideWhenUsed/>
    <w:rsid w:val="00A4613D"/>
  </w:style>
  <w:style w:type="character" w:styleId="Strong">
    <w:name w:val="Strong"/>
    <w:basedOn w:val="DefaultParagraphFont"/>
    <w:uiPriority w:val="22"/>
    <w:qFormat/>
    <w:rsid w:val="00C553C9"/>
    <w:rPr>
      <w:b/>
      <w:bCs/>
    </w:rPr>
  </w:style>
  <w:style w:type="character" w:styleId="Hyperlink">
    <w:name w:val="Hyperlink"/>
    <w:basedOn w:val="DefaultParagraphFont"/>
    <w:uiPriority w:val="99"/>
    <w:unhideWhenUsed/>
    <w:rsid w:val="00D91E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9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6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9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97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7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7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66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9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CD910</vt:lpstr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D910</dc:title>
  <dc:subject>AJPH</dc:subject>
  <dc:creator>Ji Won Yoo</dc:creator>
  <cp:keywords>122118</cp:keywords>
  <dc:description/>
  <cp:lastModifiedBy>Zahra Mojtahedi</cp:lastModifiedBy>
  <cp:revision>13</cp:revision>
  <dcterms:created xsi:type="dcterms:W3CDTF">2022-09-06T19:05:00Z</dcterms:created>
  <dcterms:modified xsi:type="dcterms:W3CDTF">2023-07-27T18:29:00Z</dcterms:modified>
</cp:coreProperties>
</file>